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A58" w:rsidRDefault="00733A58" w:rsidP="00733A5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17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bookmarkEnd w:id="0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1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GAP2-AS1 and NOTCH2 are overexpressed while miR-296 is lowly expressed in lung cancer tissues. A, AGAP2-AS1 expression in lung cancer tissues was detected by RT-qPCR; B, miR-296 expression in lung cancer tissues was detected by RT-qPCR; C, NOTCH2 expression in lung cancer tissues was detected by RT-qPCR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 purity of NK cells was detected by flow cytometry was (90.6 ± 6.2)%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 measurement data were expressed as mean ± standard deviation, and analyzed by t test.</w:t>
      </w:r>
    </w:p>
    <w:p w:rsidR="00733A58" w:rsidRDefault="00733A58" w:rsidP="00733A5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 2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GAP2-AS1 plays a predictive role in prognosis of lung cancer patients. A, The relationship between AGAP2-AS1 expression and OS and DFS; B, The relationship between miR-296 expression and OS and DFS; C, The relationship between NOTCH2 expression and OS and DFS.</w:t>
      </w:r>
    </w:p>
    <w:p w:rsidR="00733A58" w:rsidRDefault="00733A58" w:rsidP="00733A5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GAP2-AS1 negatively regulates miR-296 and NOTCH2 is a target gene of miR-296. A, subcellular localization of AGAP2-AS1 was analyzed by an online analysis website; B, subcellular localization of AGAP2-AS1 was analyzed by FISH assay; C, target relation between AGAP2-AS1 and miR-296 was predicted by an online analysis website; D, target relation between miR-296 and NOTCH2 was predicted by an online analysis website; E, regulatory relation between AGAP2-AS1 and miR-296 was confirmed by dual luciferase report gene assay; F, binding relation between AGAP2-AS1 and miR-296 clarified by RNA pull-down assay; G, binding of miR-296 and AGAP2-AS1 was assessed by RIP assay; H, regulatory relation between miR-296 and NOTCH2 was confirmed by dual luciferase report gene assay; N = 3;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easurement data were expressed as mean ± standard deviation, unpaired t-test was performed for comparisons between two groups, comparison among two-factor multiple groups were analyzed by two-way ANOVA and </w:t>
      </w:r>
      <w:r>
        <w:rPr>
          <w:rFonts w:ascii="Times New Roman" w:eastAsia="宋体" w:hAnsi="Times New Roman" w:cs="Times New Roman"/>
          <w:sz w:val="24"/>
          <w:szCs w:val="24"/>
        </w:rPr>
        <w:t>Tukey’s post hoc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as used for pairwise comparisons after ANOVA.</w:t>
      </w:r>
    </w:p>
    <w:p w:rsidR="00733A58" w:rsidRDefault="00733A58" w:rsidP="00733A5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4 </w:t>
      </w:r>
      <w:r>
        <w:rPr>
          <w:rFonts w:ascii="Times New Roman" w:hAnsi="Times New Roman" w:cs="Times New Roman"/>
          <w:sz w:val="24"/>
          <w:szCs w:val="24"/>
        </w:rPr>
        <w:t xml:space="preserve">Radioresistant lung cancer cells have stronger radioresistance ability than parent cells. A, viability of radioresistant lung cancer cells and parental cells was determined by CCK-8 assay; B, colony formation ability of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>and parental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P</w:t>
      </w:r>
      <w:r>
        <w:rPr>
          <w:rFonts w:ascii="Times New Roman" w:hAnsi="Times New Roman" w:cs="Times New Roman"/>
          <w:sz w:val="24"/>
          <w:szCs w:val="24"/>
        </w:rPr>
        <w:t xml:space="preserve"> was detected by colony formation assay; C, apoptosis of radioresistant lung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>and parent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P</w:t>
      </w:r>
      <w:r>
        <w:rPr>
          <w:rFonts w:ascii="Times New Roman" w:hAnsi="Times New Roman" w:cs="Times New Roman"/>
          <w:sz w:val="24"/>
          <w:szCs w:val="24"/>
        </w:rPr>
        <w:t xml:space="preserve"> was detected by flow cytometry; D, volume of xenografts from nude mice that had been injected with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>and parental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P</w:t>
      </w:r>
      <w:r>
        <w:rPr>
          <w:rFonts w:ascii="Times New Roman" w:hAnsi="Times New Roman" w:cs="Times New Roman"/>
          <w:sz w:val="24"/>
          <w:szCs w:val="24"/>
        </w:rPr>
        <w:t xml:space="preserve">; E, weight of xenografts from nude mice that had been injected with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>and parental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P</w:t>
      </w:r>
      <w:r>
        <w:rPr>
          <w:rFonts w:ascii="Times New Roman" w:hAnsi="Times New Roman" w:cs="Times New Roman"/>
          <w:sz w:val="24"/>
          <w:szCs w:val="24"/>
        </w:rPr>
        <w:t xml:space="preserve">; N = 3 in cellular experiment and n = 6 in animal experiment;#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i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H157P cells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measurement data were expressed as mean ± standard deviation, one-way ANOVA was used for comparisons among multiple groups and </w:t>
      </w:r>
      <w:r>
        <w:rPr>
          <w:rFonts w:ascii="Times New Roman" w:eastAsia="宋体" w:hAnsi="Times New Roman" w:cs="Times New Roman"/>
          <w:sz w:val="24"/>
          <w:szCs w:val="24"/>
        </w:rPr>
        <w:t xml:space="preserve">Tukey’s post hoc test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as used for pairwise comparisons after one-way ANOVA.</w:t>
      </w:r>
    </w:p>
    <w:p w:rsidR="00733A58" w:rsidRDefault="00733A58" w:rsidP="00733A5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hibited AGAP2-AS1 restricts radioresistance of radioresistant lung cancer cells. A, expression of AGAP2-AS1, miR-296 and NOTCH2 </w:t>
      </w:r>
      <w:r>
        <w:rPr>
          <w:rFonts w:ascii="Times New Roman" w:hAnsi="Times New Roman" w:cs="Times New Roman" w:hint="eastAsia"/>
          <w:sz w:val="24"/>
          <w:szCs w:val="24"/>
        </w:rPr>
        <w:t xml:space="preserve">in H157R24-1 cells </w:t>
      </w:r>
      <w:r>
        <w:rPr>
          <w:rFonts w:ascii="Times New Roman" w:hAnsi="Times New Roman" w:cs="Times New Roman"/>
          <w:sz w:val="24"/>
          <w:szCs w:val="24"/>
        </w:rPr>
        <w:t xml:space="preserve">was detected by RT-qPCR; B, protein expression of NOTCH2 </w:t>
      </w:r>
      <w:r>
        <w:rPr>
          <w:rFonts w:ascii="Times New Roman" w:hAnsi="Times New Roman" w:cs="Times New Roman" w:hint="eastAsia"/>
          <w:sz w:val="24"/>
          <w:szCs w:val="24"/>
        </w:rPr>
        <w:t xml:space="preserve">in H157R24-1 cells </w:t>
      </w:r>
      <w:r>
        <w:rPr>
          <w:rFonts w:ascii="Times New Roman" w:hAnsi="Times New Roman" w:cs="Times New Roman"/>
          <w:sz w:val="24"/>
          <w:szCs w:val="24"/>
        </w:rPr>
        <w:t xml:space="preserve">was determined by Western blot analysis; C, viability of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 xml:space="preserve">was measured using CCK-8 assay; D, colony formation ability of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>was evaluated by colony formation assay; E, apoptosis of 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 xml:space="preserve"> was determined by flow cytometry; F, volume of xenografts from nude mice that had been injected with 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>; G, weight of xenografts from nude mice that had been injected with 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 xml:space="preserve">; N = 3 in cellular experiment and n = 6 in animal experiment; #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i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the sh-NC group ;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easurement data were expressed as mean ± standard deviation, one-way ANOVA was used for comparisons among multiple groups and </w:t>
      </w:r>
      <w:r>
        <w:rPr>
          <w:rFonts w:ascii="Times New Roman" w:eastAsia="宋体" w:hAnsi="Times New Roman" w:cs="Times New Roman"/>
          <w:sz w:val="24"/>
          <w:szCs w:val="24"/>
        </w:rPr>
        <w:t>Tukey’s post hoc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as used for pairwise comparisons after one-way ANOVA.</w:t>
      </w:r>
    </w:p>
    <w:p w:rsidR="00733A58" w:rsidRDefault="00733A58" w:rsidP="00733A5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crophage-derived exosomes strengthen radioresistance of radioresistant lung cancer cells. A, expression of AGAP2-AS1, miR-296 and NOTCH2 </w:t>
      </w:r>
      <w:r>
        <w:rPr>
          <w:rFonts w:ascii="Times New Roman" w:hAnsi="Times New Roman" w:cs="Times New Roman" w:hint="eastAsia"/>
          <w:sz w:val="24"/>
          <w:szCs w:val="24"/>
        </w:rPr>
        <w:t xml:space="preserve">in H157R24-1 cells </w:t>
      </w:r>
      <w:r>
        <w:rPr>
          <w:rFonts w:ascii="Times New Roman" w:hAnsi="Times New Roman" w:cs="Times New Roman"/>
          <w:sz w:val="24"/>
          <w:szCs w:val="24"/>
        </w:rPr>
        <w:t xml:space="preserve">was detected by RT-qPCR; B, protein expression of NOTCH2 </w:t>
      </w:r>
      <w:r>
        <w:rPr>
          <w:rFonts w:ascii="Times New Roman" w:hAnsi="Times New Roman" w:cs="Times New Roman" w:hint="eastAsia"/>
          <w:sz w:val="24"/>
          <w:szCs w:val="24"/>
        </w:rPr>
        <w:t xml:space="preserve">in H157R24-1 cells </w:t>
      </w:r>
      <w:r>
        <w:rPr>
          <w:rFonts w:ascii="Times New Roman" w:hAnsi="Times New Roman" w:cs="Times New Roman"/>
          <w:sz w:val="24"/>
          <w:szCs w:val="24"/>
        </w:rPr>
        <w:t xml:space="preserve">was determined by Western blot analysis; C, viability of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 xml:space="preserve">was measured using CCK-8 assay; D, colony formation ability of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 xml:space="preserve">was evaluated by colony formation assay; E, apoptosis of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 xml:space="preserve">was determined by flow cytometry; F, NK cells-mediated cytotoxicity against </w:t>
      </w:r>
      <w:r>
        <w:rPr>
          <w:rFonts w:ascii="Times New Roman" w:hAnsi="Times New Roman" w:cs="Times New Roman"/>
          <w:sz w:val="24"/>
          <w:szCs w:val="24"/>
        </w:rPr>
        <w:lastRenderedPageBreak/>
        <w:t>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 xml:space="preserve"> was detected by LDH </w:t>
      </w:r>
      <w:r>
        <w:rPr>
          <w:rFonts w:ascii="Times New Roman" w:hAnsi="Times New Roman" w:cs="Times New Roman"/>
          <w:bCs/>
          <w:sz w:val="24"/>
          <w:szCs w:val="24"/>
        </w:rPr>
        <w:t>cytotoxic assay</w:t>
      </w:r>
      <w:r>
        <w:rPr>
          <w:rFonts w:ascii="Times New Roman" w:hAnsi="Times New Roman" w:cs="Times New Roman"/>
          <w:sz w:val="24"/>
          <w:szCs w:val="24"/>
        </w:rPr>
        <w:t xml:space="preserve">; G, NK cells-mediated cytotoxicity against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>was detected by colony formation assay; H, volume of xenografts from nude mice that had been injected with 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>; I, weight of xenografts from nude mice that had been injected with 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 xml:space="preserve">; N = 3 in cellular experiment and n = 6 in animal experiment; #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i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the blank group in H157R24-1;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easurement data were expressed as mean ± standard deviation, one-way ANOVA was used for comparisons among multiple groups and </w:t>
      </w:r>
      <w:r>
        <w:rPr>
          <w:rFonts w:ascii="Times New Roman" w:eastAsia="宋体" w:hAnsi="Times New Roman" w:cs="Times New Roman"/>
          <w:sz w:val="24"/>
          <w:szCs w:val="24"/>
        </w:rPr>
        <w:t xml:space="preserve">Tukey’s post hoc test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as used for pairwise comparisons after one-way ANOVA.</w:t>
      </w:r>
    </w:p>
    <w:p w:rsidR="00733A58" w:rsidRDefault="00733A58" w:rsidP="00733A5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crophage-derived exosomes overexpress AGAP2-AS1 or reduce miR-296 to strengthen radioresistance of radioresistant lung cancer cells. A, expression of AGAP2-AS1, miR-296 and NOTCH2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bookmarkStart w:id="1" w:name="OLE_LINK34"/>
      <w:r>
        <w:rPr>
          <w:rFonts w:ascii="Times New Roman" w:hAnsi="Times New Roman" w:cs="Times New Roman" w:hint="eastAsia"/>
          <w:sz w:val="24"/>
          <w:szCs w:val="24"/>
        </w:rPr>
        <w:t>H157R24-1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was detected by RT-qPCR; B, protein expression of NOTCH2 </w:t>
      </w:r>
      <w:r>
        <w:rPr>
          <w:rFonts w:ascii="Times New Roman" w:hAnsi="Times New Roman" w:cs="Times New Roman" w:hint="eastAsia"/>
          <w:sz w:val="24"/>
          <w:szCs w:val="24"/>
        </w:rPr>
        <w:t xml:space="preserve">in H157R24-1 cells </w:t>
      </w:r>
      <w:r>
        <w:rPr>
          <w:rFonts w:ascii="Times New Roman" w:hAnsi="Times New Roman" w:cs="Times New Roman"/>
          <w:sz w:val="24"/>
          <w:szCs w:val="24"/>
        </w:rPr>
        <w:t xml:space="preserve">was determined by Western blot analysis; C, viability of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 xml:space="preserve">was measured using CCK-8 assay; D, colony formation ability of radioresistant lung cancer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hAnsi="Times New Roman" w:cs="Times New Roman"/>
          <w:sz w:val="24"/>
          <w:szCs w:val="24"/>
        </w:rPr>
        <w:t>was evaluated by colony formation assay; E, apoptosis of 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 xml:space="preserve"> was determined by flow cytometry; F, NK cells-mediated cytotoxicity against 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 xml:space="preserve"> was detected by LDH </w:t>
      </w:r>
      <w:r>
        <w:rPr>
          <w:rFonts w:ascii="Times New Roman" w:hAnsi="Times New Roman" w:cs="Times New Roman"/>
          <w:bCs/>
          <w:sz w:val="24"/>
          <w:szCs w:val="24"/>
        </w:rPr>
        <w:t>cytotoxic assay</w:t>
      </w:r>
      <w:r>
        <w:rPr>
          <w:rFonts w:ascii="Times New Roman" w:hAnsi="Times New Roman" w:cs="Times New Roman"/>
          <w:sz w:val="24"/>
          <w:szCs w:val="24"/>
        </w:rPr>
        <w:t>; G, NK cells-mediated cytotoxicity against 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 xml:space="preserve"> was detected by colony formation assay; H, volume of xenografts from nude mice that had been injected with 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>; I, weight of xenografts from nude mice that had been injected with radioresistant lung cance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H157R24-1</w:t>
      </w:r>
      <w:r>
        <w:rPr>
          <w:rFonts w:ascii="Times New Roman" w:hAnsi="Times New Roman" w:cs="Times New Roman"/>
          <w:sz w:val="24"/>
          <w:szCs w:val="24"/>
        </w:rPr>
        <w:t xml:space="preserve">; N = 3 in cellular experiment and n = 6 in animal experiment; *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i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the NC-exo group;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easurement data were expressed as mean ± standard deviation, one-way ANOVA was used for comparisons among multiple groups and </w:t>
      </w:r>
      <w:r>
        <w:rPr>
          <w:rFonts w:ascii="Times New Roman" w:eastAsia="宋体" w:hAnsi="Times New Roman" w:cs="Times New Roman"/>
          <w:sz w:val="24"/>
          <w:szCs w:val="24"/>
        </w:rPr>
        <w:t xml:space="preserve">Tukey’s post hoc test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as used for pairwise comparisons after one-way ANOVA.</w:t>
      </w:r>
    </w:p>
    <w:p w:rsidR="00733A58" w:rsidRDefault="00733A58" w:rsidP="00733A5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8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NOTCH2 overexpression rescues the effects of miR-296 up-regulatio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on radioresistance of </w:t>
      </w:r>
      <w:r>
        <w:rPr>
          <w:rFonts w:ascii="Times New Roman" w:hAnsi="Times New Roman" w:cs="Times New Roman"/>
          <w:sz w:val="24"/>
          <w:szCs w:val="24"/>
        </w:rPr>
        <w:t xml:space="preserve">radioresistant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lung cancer cells. A, detection of transfection efficienc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 H157R24-1 cell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; B, </w:t>
      </w:r>
      <w:r>
        <w:rPr>
          <w:rFonts w:ascii="Times New Roman" w:hAnsi="Times New Roman" w:cs="Times New Roman" w:hint="eastAsia"/>
          <w:sz w:val="24"/>
          <w:szCs w:val="24"/>
        </w:rPr>
        <w:t xml:space="preserve">H157R24-1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cell proliferation was detected by CCK-8 assay; C, </w:t>
      </w:r>
      <w:r>
        <w:rPr>
          <w:rFonts w:ascii="Times New Roman" w:hAnsi="Times New Roman" w:cs="Times New Roman" w:hint="eastAsia"/>
          <w:sz w:val="24"/>
          <w:szCs w:val="24"/>
        </w:rPr>
        <w:t>H157R24-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ell survival rate was detected by colony formation assay; 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157R24-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 apoptosis rate was detected by flow cytometry.</w:t>
      </w:r>
    </w:p>
    <w:p w:rsidR="00100E6F" w:rsidRDefault="00100E6F">
      <w:pPr>
        <w:rPr>
          <w:rFonts w:hint="eastAsia"/>
        </w:rPr>
      </w:pPr>
      <w:bookmarkStart w:id="2" w:name="_GoBack"/>
      <w:bookmarkEnd w:id="2"/>
    </w:p>
    <w:sectPr w:rsidR="00100E6F">
      <w:footerReference w:type="default" r:id="rId5"/>
      <w:pgSz w:w="11906" w:h="16838"/>
      <w:pgMar w:top="1134" w:right="1134" w:bottom="1134" w:left="1134" w:header="851" w:footer="850" w:gutter="0"/>
      <w:lnNumType w:countBy="1" w:restart="continuous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0620398"/>
    </w:sdtPr>
    <w:sdtEndPr/>
    <w:sdtContent>
      <w:p w:rsidR="00080672" w:rsidRDefault="00733A58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33A58">
          <w:rPr>
            <w:rFonts w:hint="eastAsia"/>
            <w:noProof/>
            <w:lang w:val="zh-CN"/>
          </w:rPr>
          <w:t>3</w:t>
        </w:r>
        <w:r>
          <w:fldChar w:fldCharType="end"/>
        </w:r>
      </w:p>
    </w:sdtContent>
  </w:sdt>
  <w:p w:rsidR="00080672" w:rsidRDefault="00733A58">
    <w:pPr>
      <w:pStyle w:val="a3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F3F"/>
    <w:rsid w:val="00100E6F"/>
    <w:rsid w:val="001123E7"/>
    <w:rsid w:val="00163F1E"/>
    <w:rsid w:val="00274FF3"/>
    <w:rsid w:val="002900A8"/>
    <w:rsid w:val="00302714"/>
    <w:rsid w:val="003B4EFE"/>
    <w:rsid w:val="003C2345"/>
    <w:rsid w:val="003F312B"/>
    <w:rsid w:val="004C7606"/>
    <w:rsid w:val="005032F5"/>
    <w:rsid w:val="00562372"/>
    <w:rsid w:val="005B700B"/>
    <w:rsid w:val="005C0F3F"/>
    <w:rsid w:val="006812AF"/>
    <w:rsid w:val="00695C4F"/>
    <w:rsid w:val="006C7F3F"/>
    <w:rsid w:val="006D3E30"/>
    <w:rsid w:val="006E384F"/>
    <w:rsid w:val="007157FF"/>
    <w:rsid w:val="00733A58"/>
    <w:rsid w:val="0074548A"/>
    <w:rsid w:val="0080307D"/>
    <w:rsid w:val="00866B48"/>
    <w:rsid w:val="00947B73"/>
    <w:rsid w:val="009D5201"/>
    <w:rsid w:val="00A34C14"/>
    <w:rsid w:val="00B70D44"/>
    <w:rsid w:val="00B9206C"/>
    <w:rsid w:val="00DA0E94"/>
    <w:rsid w:val="00E32790"/>
    <w:rsid w:val="00E9357F"/>
    <w:rsid w:val="00E96CE2"/>
    <w:rsid w:val="00F43F93"/>
    <w:rsid w:val="00F7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A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33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33A58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733A58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733A5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33A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A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33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33A58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733A58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733A5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33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4</Words>
  <Characters>6126</Characters>
  <Application>Microsoft Office Word</Application>
  <DocSecurity>0</DocSecurity>
  <Lines>51</Lines>
  <Paragraphs>14</Paragraphs>
  <ScaleCrop>false</ScaleCrop>
  <Company/>
  <LinksUpToDate>false</LinksUpToDate>
  <CharactersWithSpaces>7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1-02-22T08:46:00Z</dcterms:created>
  <dcterms:modified xsi:type="dcterms:W3CDTF">2021-02-22T08:47:00Z</dcterms:modified>
</cp:coreProperties>
</file>